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9A3D" w14:textId="01D1FC46" w:rsidR="004338F3" w:rsidRDefault="004338F3" w:rsidP="000719B8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</w:p>
    <w:p w14:paraId="6FC7CC57" w14:textId="5EF70750" w:rsidR="00F4465A" w:rsidRDefault="00F4465A" w:rsidP="000719B8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</w:p>
    <w:p w14:paraId="45E07396" w14:textId="77777777" w:rsidR="00F4465A" w:rsidRDefault="00F4465A" w:rsidP="000719B8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</w:p>
    <w:p w14:paraId="3AAC5F54" w14:textId="4EBF0E11" w:rsidR="00F4465A" w:rsidRDefault="00533554" w:rsidP="00F4465A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A0C491" wp14:editId="65A1E0CA">
            <wp:extent cx="5377483" cy="367665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5" t="9734" r="4609" b="4559"/>
                    <a:stretch/>
                  </pic:blipFill>
                  <pic:spPr bwMode="auto">
                    <a:xfrm>
                      <a:off x="0" y="0"/>
                      <a:ext cx="5385385" cy="368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D3753" w14:textId="5D447260" w:rsidR="00533554" w:rsidRPr="001878F6" w:rsidRDefault="00533554" w:rsidP="00533554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1: Potential fate of antibiotics and antibiotic resistance genes in </w:t>
      </w:r>
      <w:r w:rsidR="00D67C9E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manured soil</w:t>
      </w:r>
      <w:r w:rsidR="001878F6">
        <w:rPr>
          <w:rFonts w:asciiTheme="majorBidi" w:hAnsiTheme="majorBidi" w:cstheme="majorBidi"/>
          <w:sz w:val="24"/>
          <w:szCs w:val="24"/>
          <w:lang w:val="en-US"/>
        </w:rPr>
        <w:t xml:space="preserve"> (Figure created with </w:t>
      </w:r>
      <w:proofErr w:type="spellStart"/>
      <w:r w:rsidR="001878F6">
        <w:rPr>
          <w:rFonts w:asciiTheme="majorBidi" w:hAnsiTheme="majorBidi" w:cstheme="majorBidi"/>
          <w:sz w:val="24"/>
          <w:szCs w:val="24"/>
          <w:lang w:val="en-US"/>
        </w:rPr>
        <w:t>BioRender</w:t>
      </w:r>
      <w:proofErr w:type="spellEnd"/>
      <w:r w:rsidR="001878F6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</w:p>
    <w:p w14:paraId="4D9D7E3D" w14:textId="66D9D87A" w:rsidR="003B6108" w:rsidRPr="001878F6" w:rsidRDefault="003B6108" w:rsidP="0053355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E529EF4" w14:textId="52A8E04A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33B15512" w14:textId="35195361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27A080CA" w14:textId="537982F9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77A27022" w14:textId="2DB4B4D9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088AC346" w14:textId="4E72111F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0907B10D" w14:textId="071FEA96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6E772C12" w14:textId="6CE2957D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4B8DCC6D" w14:textId="19E860B8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02D334A3" w14:textId="7B96F0C2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689F2E60" w14:textId="3DC2F902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7BD79D49" w14:textId="19B9F860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0E7A4249" w14:textId="034DA1F8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544B6A74" w14:textId="6C3FC94B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661A3B54" w14:textId="49215008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A2D548E" wp14:editId="48119C95">
            <wp:extent cx="5118100" cy="2576720"/>
            <wp:effectExtent l="0" t="0" r="635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957" cy="2586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C1750" w14:textId="3BBFA78B" w:rsidR="003B6108" w:rsidRDefault="003B6108" w:rsidP="003B6108">
      <w:pPr>
        <w:rPr>
          <w:rFonts w:asciiTheme="majorBidi" w:hAnsiTheme="majorBidi" w:cstheme="majorBidi"/>
          <w:sz w:val="24"/>
          <w:szCs w:val="24"/>
        </w:rPr>
      </w:pPr>
      <w:r w:rsidRPr="00B65E8F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val="en-US"/>
        </w:rPr>
        <w:t>S2</w:t>
      </w:r>
      <w:r w:rsidRPr="00B65E8F">
        <w:rPr>
          <w:rFonts w:asciiTheme="majorBidi" w:hAnsiTheme="majorBidi" w:cstheme="majorBidi"/>
          <w:sz w:val="24"/>
          <w:szCs w:val="24"/>
        </w:rPr>
        <w:t>: Experimental design</w:t>
      </w:r>
      <w:r>
        <w:rPr>
          <w:rFonts w:asciiTheme="majorBidi" w:hAnsiTheme="majorBidi" w:cstheme="majorBidi"/>
          <w:sz w:val="24"/>
          <w:szCs w:val="24"/>
        </w:rPr>
        <w:t xml:space="preserve"> setup. Plots were assigned in a r</w:t>
      </w:r>
      <w:r w:rsidRPr="005A722D">
        <w:rPr>
          <w:rFonts w:asciiTheme="majorBidi" w:hAnsiTheme="majorBidi" w:cstheme="majorBidi"/>
          <w:sz w:val="24"/>
          <w:szCs w:val="24"/>
        </w:rPr>
        <w:t xml:space="preserve">andomized complete block design with three replications (15 watersheds total) </w:t>
      </w:r>
      <w:r>
        <w:rPr>
          <w:rFonts w:asciiTheme="majorBidi" w:hAnsiTheme="majorBidi" w:cstheme="majorBidi"/>
          <w:sz w:val="24"/>
          <w:szCs w:val="24"/>
        </w:rPr>
        <w:t xml:space="preserve">continuously managed </w:t>
      </w:r>
      <w:r w:rsidRPr="005A722D">
        <w:rPr>
          <w:rFonts w:asciiTheme="majorBidi" w:hAnsiTheme="majorBidi" w:cstheme="majorBidi"/>
          <w:sz w:val="24"/>
          <w:szCs w:val="24"/>
        </w:rPr>
        <w:t>from 2004 to 2019. All areas have received annual poultry litter applications</w:t>
      </w:r>
      <w:r>
        <w:rPr>
          <w:rFonts w:asciiTheme="majorBidi" w:hAnsiTheme="majorBidi" w:cstheme="majorBidi"/>
          <w:sz w:val="24"/>
          <w:szCs w:val="24"/>
        </w:rPr>
        <w:t>,</w:t>
      </w:r>
      <w:r w:rsidRPr="00D56071">
        <w:t xml:space="preserve"> </w:t>
      </w:r>
      <w:r w:rsidRPr="00D56071">
        <w:rPr>
          <w:rFonts w:asciiTheme="majorBidi" w:hAnsiTheme="majorBidi" w:cstheme="majorBidi"/>
          <w:sz w:val="24"/>
          <w:szCs w:val="24"/>
        </w:rPr>
        <w:t>except at the ‘</w:t>
      </w:r>
      <w:r>
        <w:rPr>
          <w:rFonts w:asciiTheme="majorBidi" w:hAnsiTheme="majorBidi" w:cstheme="majorBidi"/>
          <w:sz w:val="24"/>
          <w:szCs w:val="24"/>
        </w:rPr>
        <w:t>N</w:t>
      </w:r>
      <w:r w:rsidRPr="00D56071">
        <w:rPr>
          <w:rFonts w:asciiTheme="majorBidi" w:hAnsiTheme="majorBidi" w:cstheme="majorBidi"/>
          <w:sz w:val="24"/>
          <w:szCs w:val="24"/>
        </w:rPr>
        <w:t>o litter’ areas indicated</w:t>
      </w:r>
      <w:r>
        <w:rPr>
          <w:rFonts w:asciiTheme="majorBidi" w:hAnsiTheme="majorBidi" w:cstheme="majorBidi"/>
          <w:sz w:val="24"/>
          <w:szCs w:val="24"/>
        </w:rPr>
        <w:t>.</w:t>
      </w:r>
      <w:r w:rsidRPr="005A722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treatments</w:t>
      </w:r>
      <w:r w:rsidRPr="005A722D">
        <w:rPr>
          <w:rFonts w:asciiTheme="majorBidi" w:hAnsiTheme="majorBidi" w:cstheme="majorBidi"/>
          <w:sz w:val="24"/>
          <w:szCs w:val="24"/>
        </w:rPr>
        <w:t xml:space="preserve"> included: hayed (H), </w:t>
      </w:r>
      <w:r>
        <w:rPr>
          <w:rFonts w:asciiTheme="majorBidi" w:hAnsiTheme="majorBidi" w:cstheme="majorBidi"/>
          <w:sz w:val="24"/>
          <w:szCs w:val="24"/>
        </w:rPr>
        <w:t>continuously grazed</w:t>
      </w:r>
      <w:r w:rsidRPr="005A722D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CG</w:t>
      </w:r>
      <w:r w:rsidRPr="005A722D">
        <w:rPr>
          <w:rFonts w:asciiTheme="majorBidi" w:hAnsiTheme="majorBidi" w:cstheme="majorBidi"/>
          <w:sz w:val="24"/>
          <w:szCs w:val="24"/>
        </w:rPr>
        <w:t>), rotationally grazed (R), rotationally grazed with a</w:t>
      </w:r>
      <w:r>
        <w:rPr>
          <w:rFonts w:asciiTheme="majorBidi" w:hAnsiTheme="majorBidi" w:cstheme="majorBidi"/>
          <w:sz w:val="24"/>
          <w:szCs w:val="24"/>
        </w:rPr>
        <w:t>n unfertilized</w:t>
      </w:r>
      <w:r w:rsidRPr="005A722D">
        <w:rPr>
          <w:rFonts w:asciiTheme="majorBidi" w:hAnsiTheme="majorBidi" w:cstheme="majorBidi"/>
          <w:sz w:val="24"/>
          <w:szCs w:val="24"/>
        </w:rPr>
        <w:t xml:space="preserve"> buffer strip (RB), and rotationally grazed with a fenced riparian buffer (RBR). </w:t>
      </w:r>
      <w:r w:rsidRPr="00D56071">
        <w:rPr>
          <w:rFonts w:asciiTheme="majorBidi" w:hAnsiTheme="majorBidi" w:cstheme="majorBidi"/>
          <w:sz w:val="24"/>
          <w:szCs w:val="24"/>
        </w:rPr>
        <w:t>Each watershed was divided, perpendicular to the slope, into 3 zones [corresponding to shoulder (A), upper backslope (B), and lower backslope positions (C)], whereas RBR had 4 zones (including D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E080D8A" w14:textId="77777777" w:rsidR="003B6108" w:rsidRDefault="003B6108" w:rsidP="00533554">
      <w:pPr>
        <w:rPr>
          <w:rFonts w:asciiTheme="majorBidi" w:hAnsiTheme="majorBidi" w:cstheme="majorBidi"/>
          <w:sz w:val="24"/>
          <w:szCs w:val="24"/>
        </w:rPr>
      </w:pPr>
    </w:p>
    <w:p w14:paraId="4726B205" w14:textId="77777777" w:rsidR="00533554" w:rsidRPr="00533554" w:rsidRDefault="00533554" w:rsidP="000719B8">
      <w:pPr>
        <w:rPr>
          <w:rFonts w:asciiTheme="majorBidi" w:hAnsiTheme="majorBidi" w:cstheme="majorBidi"/>
          <w:noProof/>
          <w:sz w:val="24"/>
          <w:szCs w:val="24"/>
        </w:rPr>
      </w:pPr>
    </w:p>
    <w:p w14:paraId="2C70A048" w14:textId="77777777" w:rsidR="00FA2C27" w:rsidRPr="00FA2C27" w:rsidRDefault="00FA2C27" w:rsidP="000719B8">
      <w:pPr>
        <w:rPr>
          <w:rFonts w:asciiTheme="majorBidi" w:hAnsiTheme="majorBidi" w:cstheme="majorBidi"/>
          <w:noProof/>
          <w:sz w:val="24"/>
          <w:szCs w:val="24"/>
          <w:lang w:val="en-US"/>
        </w:rPr>
      </w:pPr>
    </w:p>
    <w:p w14:paraId="1D1330D8" w14:textId="77B27A61" w:rsidR="00FA2C27" w:rsidRDefault="00FA2C27" w:rsidP="000719B8">
      <w:pPr>
        <w:rPr>
          <w:rFonts w:asciiTheme="majorBidi" w:hAnsiTheme="majorBidi" w:cstheme="majorBidi"/>
          <w:noProof/>
          <w:sz w:val="24"/>
          <w:szCs w:val="24"/>
        </w:rPr>
      </w:pPr>
    </w:p>
    <w:p w14:paraId="581838DD" w14:textId="128B9472" w:rsidR="00FA2C27" w:rsidRDefault="00FA2C27" w:rsidP="00F4465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CB0A0D0" wp14:editId="36F73337">
            <wp:extent cx="5812481" cy="7518400"/>
            <wp:effectExtent l="0" t="0" r="0" b="635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048" cy="7523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8EB85E" w14:textId="77777777" w:rsidR="00F4465A" w:rsidRDefault="00F4465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2D9FD9" w14:textId="0FCA8CF8" w:rsidR="00687DA8" w:rsidRDefault="00687DA8">
      <w:pPr>
        <w:rPr>
          <w:rFonts w:asciiTheme="majorBidi" w:hAnsiTheme="majorBidi" w:cstheme="majorBidi"/>
          <w:sz w:val="24"/>
          <w:szCs w:val="24"/>
          <w:lang w:val="en-US"/>
        </w:rPr>
      </w:pPr>
      <w:r w:rsidRPr="00B65E8F">
        <w:rPr>
          <w:rFonts w:asciiTheme="majorBidi" w:hAnsiTheme="majorBidi" w:cstheme="majorBidi"/>
          <w:sz w:val="24"/>
          <w:szCs w:val="24"/>
          <w:lang w:val="en-US"/>
        </w:rPr>
        <w:t xml:space="preserve">Figure </w:t>
      </w:r>
      <w:r w:rsidR="000D4C89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7A0540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B65E8F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 xml:space="preserve">Alpha diversity measures of bacterial communities in Hayed (H), Overgrazed (O) </w:t>
      </w:r>
      <w:r w:rsidR="00AA269B">
        <w:rPr>
          <w:rFonts w:asciiTheme="majorBidi" w:hAnsiTheme="majorBidi" w:cstheme="majorBidi"/>
          <w:sz w:val="24"/>
          <w:szCs w:val="24"/>
          <w:lang w:val="en-US"/>
        </w:rPr>
        <w:t xml:space="preserve">Rotational (R), Rotational grazing with buffer (RB), 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 xml:space="preserve">and Rotational grazing with </w:t>
      </w:r>
      <w:r w:rsidR="000719B8">
        <w:rPr>
          <w:rFonts w:asciiTheme="majorBidi" w:hAnsiTheme="majorBidi" w:cstheme="majorBidi"/>
          <w:sz w:val="24"/>
          <w:szCs w:val="24"/>
          <w:lang w:val="en-US"/>
        </w:rPr>
        <w:t xml:space="preserve">fenced riparian 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>buffer (RB</w:t>
      </w:r>
      <w:r w:rsidR="000719B8">
        <w:rPr>
          <w:rFonts w:asciiTheme="majorBidi" w:hAnsiTheme="majorBidi" w:cstheme="majorBidi"/>
          <w:sz w:val="24"/>
          <w:szCs w:val="24"/>
          <w:lang w:val="en-US"/>
        </w:rPr>
        <w:t>R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 xml:space="preserve">) pasture management practices. </w:t>
      </w:r>
      <w:r w:rsidR="00AA269B">
        <w:rPr>
          <w:rFonts w:asciiTheme="majorBidi" w:hAnsiTheme="majorBidi" w:cstheme="majorBidi"/>
          <w:sz w:val="24"/>
          <w:szCs w:val="24"/>
          <w:lang w:val="en-US"/>
        </w:rPr>
        <w:t>Observed features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AA269B">
        <w:rPr>
          <w:rFonts w:asciiTheme="majorBidi" w:hAnsiTheme="majorBidi" w:cstheme="majorBidi"/>
          <w:sz w:val="24"/>
          <w:szCs w:val="24"/>
          <w:lang w:val="en-US"/>
        </w:rPr>
        <w:t>faith-PD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t xml:space="preserve"> were evaluated in Manures (A and B), soil (C and D) and runoff (E and F). Boxes represent 25–75% of the data, solid lines the median, dots in the box mean, the tips represent the minimum </w:t>
      </w:r>
      <w:r w:rsidR="00AA269B" w:rsidRPr="00AA269B">
        <w:rPr>
          <w:rFonts w:asciiTheme="majorBidi" w:hAnsiTheme="majorBidi" w:cstheme="majorBidi"/>
          <w:sz w:val="24"/>
          <w:szCs w:val="24"/>
          <w:lang w:val="en-US"/>
        </w:rPr>
        <w:lastRenderedPageBreak/>
        <w:t>and maximum values excluding the outliers (1.5 times lesser or greater than the lower or upper quantiles) represented by dots outside of the boxes.</w:t>
      </w:r>
    </w:p>
    <w:p w14:paraId="4F23DFDB" w14:textId="1C7F7C55" w:rsidR="00543252" w:rsidRDefault="0054325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1D191EF" w14:textId="6146FBC6" w:rsidR="00164080" w:rsidRDefault="0016408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35BC42" w14:textId="2ADDAE94" w:rsidR="00164080" w:rsidRDefault="0016408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54EC2B4" w14:textId="099030FC" w:rsidR="00B65E8F" w:rsidRDefault="00B65E8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006E82D" w14:textId="6D47AF44" w:rsidR="00B65E8F" w:rsidRDefault="00B65E8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D0AD2B" w14:textId="157F3CB5" w:rsidR="009510B1" w:rsidRDefault="00164080" w:rsidP="00164080">
      <w:pPr>
        <w:rPr>
          <w:rFonts w:asciiTheme="majorBidi" w:hAnsiTheme="majorBidi" w:cstheme="majorBidi"/>
          <w:sz w:val="24"/>
          <w:szCs w:val="24"/>
          <w:lang w:val="en-US"/>
        </w:rPr>
      </w:pPr>
      <w:r w:rsidRPr="0016408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inline distT="0" distB="0" distL="0" distR="0" wp14:anchorId="0867650C" wp14:editId="651D51D1">
                <wp:extent cx="304800" cy="3048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F09E527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164080">
        <w:rPr>
          <w:noProof/>
        </w:rPr>
        <w:t xml:space="preserve"> </w:t>
      </w:r>
    </w:p>
    <w:p w14:paraId="0D82E89E" w14:textId="4D48B688" w:rsidR="00B31B84" w:rsidRDefault="00B31B8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0FE99A" w14:textId="77777777" w:rsidR="007E4AED" w:rsidRDefault="007E4AE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864385E" w14:textId="2D123A39" w:rsidR="00D4554D" w:rsidRDefault="00D4554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0FA1200" w14:textId="54916B8E" w:rsidR="00B31B84" w:rsidRDefault="00B31B8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D81374" w14:textId="216F466C" w:rsidR="00B31B84" w:rsidRDefault="00B31B8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4ED6BAF" w14:textId="77777777" w:rsidR="00B31B84" w:rsidRDefault="00B31B8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C80E075" w14:textId="77777777" w:rsidR="00B31B84" w:rsidRPr="00B65E8F" w:rsidRDefault="00B31B8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B31B84" w:rsidRPr="00B6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E8DD5" w14:textId="77777777" w:rsidR="008A0775" w:rsidRDefault="008A0775" w:rsidP="00AA269B">
      <w:pPr>
        <w:spacing w:after="0" w:line="240" w:lineRule="auto"/>
      </w:pPr>
      <w:r>
        <w:separator/>
      </w:r>
    </w:p>
  </w:endnote>
  <w:endnote w:type="continuationSeparator" w:id="0">
    <w:p w14:paraId="021807CE" w14:textId="77777777" w:rsidR="008A0775" w:rsidRDefault="008A0775" w:rsidP="00AA2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ABE6B" w14:textId="77777777" w:rsidR="008A0775" w:rsidRDefault="008A0775" w:rsidP="00AA269B">
      <w:pPr>
        <w:spacing w:after="0" w:line="240" w:lineRule="auto"/>
      </w:pPr>
      <w:r>
        <w:separator/>
      </w:r>
    </w:p>
  </w:footnote>
  <w:footnote w:type="continuationSeparator" w:id="0">
    <w:p w14:paraId="422325BD" w14:textId="77777777" w:rsidR="008A0775" w:rsidRDefault="008A0775" w:rsidP="00AA2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jI0MjY3MjE2MzVS0lEKTi0uzszPAykwrwUAbWFg0SwAAAA="/>
  </w:docVars>
  <w:rsids>
    <w:rsidRoot w:val="00687DA8"/>
    <w:rsid w:val="000719B8"/>
    <w:rsid w:val="000C7888"/>
    <w:rsid w:val="000D4C89"/>
    <w:rsid w:val="00105CC1"/>
    <w:rsid w:val="0012170F"/>
    <w:rsid w:val="00164080"/>
    <w:rsid w:val="00166430"/>
    <w:rsid w:val="00175FE6"/>
    <w:rsid w:val="001878F6"/>
    <w:rsid w:val="001D1AB6"/>
    <w:rsid w:val="002875F9"/>
    <w:rsid w:val="00297E60"/>
    <w:rsid w:val="0030357A"/>
    <w:rsid w:val="003539D4"/>
    <w:rsid w:val="003B6108"/>
    <w:rsid w:val="004338F3"/>
    <w:rsid w:val="00467E83"/>
    <w:rsid w:val="00533554"/>
    <w:rsid w:val="00543252"/>
    <w:rsid w:val="006538AD"/>
    <w:rsid w:val="00687DA8"/>
    <w:rsid w:val="00750430"/>
    <w:rsid w:val="007A0540"/>
    <w:rsid w:val="007B3783"/>
    <w:rsid w:val="007D3C12"/>
    <w:rsid w:val="007E4AED"/>
    <w:rsid w:val="008A0775"/>
    <w:rsid w:val="008C0CA0"/>
    <w:rsid w:val="0090195E"/>
    <w:rsid w:val="00917A7D"/>
    <w:rsid w:val="009510B1"/>
    <w:rsid w:val="009C6819"/>
    <w:rsid w:val="009F7DBA"/>
    <w:rsid w:val="00A40657"/>
    <w:rsid w:val="00AA269B"/>
    <w:rsid w:val="00B31B84"/>
    <w:rsid w:val="00B57C9F"/>
    <w:rsid w:val="00B60B45"/>
    <w:rsid w:val="00B65E8F"/>
    <w:rsid w:val="00C31F8B"/>
    <w:rsid w:val="00CA62FE"/>
    <w:rsid w:val="00D4554D"/>
    <w:rsid w:val="00D67C9E"/>
    <w:rsid w:val="00F03CB9"/>
    <w:rsid w:val="00F4465A"/>
    <w:rsid w:val="00FA0642"/>
    <w:rsid w:val="00FA2C27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5988"/>
  <w15:chartTrackingRefBased/>
  <w15:docId w15:val="{29DD13B5-8128-4CA7-B653-86CF882B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69B"/>
  </w:style>
  <w:style w:type="paragraph" w:styleId="Footer">
    <w:name w:val="footer"/>
    <w:basedOn w:val="Normal"/>
    <w:link w:val="FooterChar"/>
    <w:uiPriority w:val="99"/>
    <w:unhideWhenUsed/>
    <w:rsid w:val="00AA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iku Mihiret</dc:creator>
  <cp:keywords/>
  <dc:description/>
  <cp:lastModifiedBy>Mitiku Mihiret</cp:lastModifiedBy>
  <cp:revision>40</cp:revision>
  <dcterms:created xsi:type="dcterms:W3CDTF">2022-07-14T03:40:00Z</dcterms:created>
  <dcterms:modified xsi:type="dcterms:W3CDTF">2023-01-19T20:29:00Z</dcterms:modified>
</cp:coreProperties>
</file>